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59F" w:rsidRDefault="00FB559F" w:rsidP="00FB559F">
      <w:pPr>
        <w:spacing w:line="480" w:lineRule="auto"/>
        <w:jc w:val="left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Table 2</w:t>
      </w:r>
      <w:r>
        <w:rPr>
          <w:sz w:val="22"/>
          <w:szCs w:val="22"/>
        </w:rPr>
        <w:t xml:space="preserve"> Summary of subgroup results</w:t>
      </w:r>
    </w:p>
    <w:tbl>
      <w:tblPr>
        <w:tblW w:w="8312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539"/>
        <w:gridCol w:w="1903"/>
        <w:gridCol w:w="836"/>
        <w:gridCol w:w="1230"/>
        <w:gridCol w:w="1731"/>
      </w:tblGrid>
      <w:tr w:rsidR="00FB559F" w:rsidTr="00DB2A95">
        <w:trPr>
          <w:trHeight w:val="399"/>
        </w:trPr>
        <w:tc>
          <w:tcPr>
            <w:tcW w:w="20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utcomes</w:t>
            </w:r>
          </w:p>
        </w:tc>
        <w:tc>
          <w:tcPr>
            <w:tcW w:w="5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9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R (95%CI)</w:t>
            </w:r>
          </w:p>
        </w:tc>
        <w:tc>
          <w:tcPr>
            <w:tcW w:w="8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-square, %</w:t>
            </w:r>
          </w:p>
        </w:tc>
        <w:tc>
          <w:tcPr>
            <w:tcW w:w="1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Heterogeneity)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I-IV aGVHD</w:t>
            </w:r>
          </w:p>
        </w:tc>
        <w:tc>
          <w:tcPr>
            <w:tcW w:w="5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8(0.400,0.779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1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4(0.316,1.077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8(0.343,0.78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9(0.378,0.917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8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7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7(0.299,0.699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7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VH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6(0.336,0.59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.5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9(0.424,0.710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5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4(0.195,0.538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2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2(0.317,0.701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.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6(0.273,0.546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4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2(0.736,1.155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.8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2(0.563,1.576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6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7(0.727,1.108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8(0.708,1.016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4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19(0.577,2.574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4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7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 w:rsidR="00FB559F" w:rsidTr="00DB2A95">
        <w:trPr>
          <w:trHeight w:val="399"/>
        </w:trPr>
        <w:tc>
          <w:tcPr>
            <w:tcW w:w="2612" w:type="dxa"/>
            <w:gridSpan w:val="2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cidence of relapse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1(0.970,1.488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9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lastRenderedPageBreak/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0(0.472,1.64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7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0(0.959,1.655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7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4(0.815,1.390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4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95(1.045,2.140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4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FS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8(0.627,1.62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19(1.054,1.651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0(0.461,1.798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.4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2(0.580,1.87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0(0.514,1.54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8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M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6(0.647,1.133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5</w:t>
            </w:r>
          </w:p>
        </w:tc>
      </w:tr>
      <w:tr w:rsidR="00FB559F" w:rsidTr="00DB2A95">
        <w:trPr>
          <w:trHeight w:val="399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4(0.415,2.432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.7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9(0.563,1.050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3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(0.545,0.989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</w:t>
            </w:r>
          </w:p>
        </w:tc>
      </w:tr>
      <w:tr w:rsidR="00FB559F" w:rsidTr="00DB2A95">
        <w:trPr>
          <w:trHeight w:val="421"/>
        </w:trPr>
        <w:tc>
          <w:tcPr>
            <w:tcW w:w="207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LG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6(0.627,2.281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9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FB559F" w:rsidRDefault="00FB559F" w:rsidP="00DB2A95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9</w:t>
            </w:r>
          </w:p>
        </w:tc>
      </w:tr>
    </w:tbl>
    <w:p w:rsidR="00577AF1" w:rsidRDefault="00577AF1">
      <w:bookmarkStart w:id="0" w:name="_GoBack"/>
      <w:bookmarkEnd w:id="0"/>
    </w:p>
    <w:sectPr w:rsidR="00577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8F3" w:rsidRDefault="008C78F3" w:rsidP="00FB559F">
      <w:r>
        <w:separator/>
      </w:r>
    </w:p>
  </w:endnote>
  <w:endnote w:type="continuationSeparator" w:id="0">
    <w:p w:rsidR="008C78F3" w:rsidRDefault="008C78F3" w:rsidP="00FB5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8F3" w:rsidRDefault="008C78F3" w:rsidP="00FB559F">
      <w:r>
        <w:separator/>
      </w:r>
    </w:p>
  </w:footnote>
  <w:footnote w:type="continuationSeparator" w:id="0">
    <w:p w:rsidR="008C78F3" w:rsidRDefault="008C78F3" w:rsidP="00FB5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2A5"/>
    <w:rsid w:val="00577AF1"/>
    <w:rsid w:val="008C78F3"/>
    <w:rsid w:val="009602A5"/>
    <w:rsid w:val="00FB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923EF-2C5C-4B14-A22A-4F0FF278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55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5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j</dc:creator>
  <cp:keywords/>
  <dc:description/>
  <cp:lastModifiedBy>tyj</cp:lastModifiedBy>
  <cp:revision>2</cp:revision>
  <dcterms:created xsi:type="dcterms:W3CDTF">2021-03-17T09:49:00Z</dcterms:created>
  <dcterms:modified xsi:type="dcterms:W3CDTF">2021-03-17T09:49:00Z</dcterms:modified>
</cp:coreProperties>
</file>